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21C2" w:rsidRPr="00DA3EA4" w:rsidRDefault="004921C2" w:rsidP="004921C2">
      <w:pPr>
        <w:pStyle w:val="Header"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  <w:sectPr w:rsidR="004921C2" w:rsidRPr="00DA3EA4" w:rsidSect="008B4BC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DA3E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812F7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DA3E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2: </w:t>
      </w:r>
      <w:r w:rsidRPr="00DA3EA4">
        <w:rPr>
          <w:rFonts w:ascii="Times New Roman" w:hAnsi="Times New Roman" w:cs="Times New Roman"/>
          <w:sz w:val="24"/>
          <w:szCs w:val="24"/>
          <w:lang w:val="en-US"/>
        </w:rPr>
        <w:t xml:space="preserve">BISCUIT Patient Cohort </w:t>
      </w:r>
      <w:smartTag w:uri="urn:schemas-microsoft-com:office:smarttags" w:element="stockticker">
        <w:r w:rsidRPr="00DA3EA4">
          <w:rPr>
            <w:rFonts w:ascii="Times New Roman" w:hAnsi="Times New Roman" w:cs="Times New Roman"/>
            <w:sz w:val="24"/>
            <w:szCs w:val="24"/>
            <w:lang w:val="en-US"/>
          </w:rPr>
          <w:t>PCR</w:t>
        </w:r>
      </w:smartTag>
      <w:r w:rsidRPr="00DA3EA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DA3EA4">
        <w:rPr>
          <w:rFonts w:ascii="Times New Roman" w:hAnsi="Times New Roman" w:cs="Times New Roman"/>
          <w:i/>
          <w:sz w:val="24"/>
          <w:szCs w:val="24"/>
          <w:lang w:val="en-US"/>
        </w:rPr>
        <w:t>H. pylori</w:t>
      </w:r>
      <w:r w:rsidRPr="00DA3EA4">
        <w:rPr>
          <w:rFonts w:ascii="Times New Roman" w:hAnsi="Times New Roman" w:cs="Times New Roman"/>
          <w:sz w:val="24"/>
          <w:szCs w:val="24"/>
          <w:lang w:val="en-US"/>
        </w:rPr>
        <w:t xml:space="preserve"> Serology Results for Individual Recruits with Phenotype</w:t>
      </w:r>
    </w:p>
    <w:tbl>
      <w:tblPr>
        <w:tblpPr w:leftFromText="180" w:rightFromText="180" w:vertAnchor="page" w:horzAnchor="margin" w:tblpXSpec="center" w:tblpY="1861"/>
        <w:tblW w:w="151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72"/>
        <w:gridCol w:w="1161"/>
        <w:gridCol w:w="850"/>
        <w:gridCol w:w="1134"/>
        <w:gridCol w:w="1134"/>
        <w:gridCol w:w="1418"/>
        <w:gridCol w:w="850"/>
        <w:gridCol w:w="851"/>
        <w:gridCol w:w="850"/>
        <w:gridCol w:w="939"/>
        <w:gridCol w:w="1261"/>
        <w:gridCol w:w="1450"/>
        <w:gridCol w:w="1651"/>
      </w:tblGrid>
      <w:tr w:rsidR="004921C2" w:rsidRPr="00DA3EA4" w:rsidTr="009253F9">
        <w:trPr>
          <w:trHeight w:val="360"/>
        </w:trPr>
        <w:tc>
          <w:tcPr>
            <w:tcW w:w="1972" w:type="dxa"/>
            <w:noWrap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lastRenderedPageBreak/>
              <w:t>Diagnostic Category</w:t>
            </w:r>
          </w:p>
        </w:tc>
        <w:tc>
          <w:tcPr>
            <w:tcW w:w="1134" w:type="dxa"/>
            <w:noWrap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Biopsy Site</w:t>
            </w:r>
          </w:p>
        </w:tc>
        <w:tc>
          <w:tcPr>
            <w:tcW w:w="850" w:type="dxa"/>
            <w:noWrap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ex</w:t>
            </w:r>
          </w:p>
        </w:tc>
        <w:tc>
          <w:tcPr>
            <w:tcW w:w="1134" w:type="dxa"/>
            <w:noWrap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aris Ag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ontrea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aris</w:t>
            </w:r>
          </w:p>
        </w:tc>
        <w:tc>
          <w:tcPr>
            <w:tcW w:w="850" w:type="dxa"/>
            <w:noWrap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ight Z-score</w:t>
            </w:r>
          </w:p>
        </w:tc>
        <w:tc>
          <w:tcPr>
            <w:tcW w:w="851" w:type="dxa"/>
            <w:noWrap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Weight Z-score</w:t>
            </w:r>
          </w:p>
        </w:tc>
        <w:tc>
          <w:tcPr>
            <w:tcW w:w="850" w:type="dxa"/>
            <w:noWrap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smartTag w:uri="urn:schemas-microsoft-com:office:smarttags" w:element="stockticker">
              <w:r w:rsidRPr="00DA3EA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US" w:eastAsia="en-GB"/>
                </w:rPr>
                <w:t>BMI</w:t>
              </w:r>
            </w:smartTag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</w:p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Z-score</w:t>
            </w:r>
          </w:p>
        </w:tc>
        <w:tc>
          <w:tcPr>
            <w:tcW w:w="864" w:type="dxa"/>
            <w:noWrap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GB"/>
              </w:rPr>
              <w:t>H. pylori</w:t>
            </w: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Serology</w:t>
            </w:r>
          </w:p>
        </w:tc>
        <w:tc>
          <w:tcPr>
            <w:tcW w:w="1128" w:type="dxa"/>
            <w:noWrap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GB"/>
              </w:rPr>
              <w:t>Helicobacter</w:t>
            </w: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Genus </w:t>
            </w:r>
            <w:smartTag w:uri="urn:schemas-microsoft-com:office:smarttags" w:element="stockticker">
              <w:r w:rsidRPr="00DA3EA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US" w:eastAsia="en-GB"/>
                </w:rPr>
                <w:t>PCR</w:t>
              </w:r>
            </w:smartTag>
          </w:p>
        </w:tc>
        <w:tc>
          <w:tcPr>
            <w:tcW w:w="1319" w:type="dxa"/>
            <w:noWrap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GB"/>
              </w:rPr>
              <w:t>Campylobacter</w:t>
            </w: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Genus </w:t>
            </w:r>
            <w:smartTag w:uri="urn:schemas-microsoft-com:office:smarttags" w:element="stockticker">
              <w:r w:rsidRPr="00DA3EA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US" w:eastAsia="en-GB"/>
                </w:rPr>
                <w:t>PCR</w:t>
              </w:r>
            </w:smartTag>
          </w:p>
        </w:tc>
        <w:tc>
          <w:tcPr>
            <w:tcW w:w="1651" w:type="dxa"/>
            <w:noWrap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GB"/>
              </w:rPr>
              <w:t xml:space="preserve">S. </w:t>
            </w:r>
            <w:proofErr w:type="spellStart"/>
            <w:r w:rsidRPr="00DA3EA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GB"/>
              </w:rPr>
              <w:t>wadsworthensis</w:t>
            </w:r>
            <w:proofErr w:type="spellEnd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smartTag w:uri="urn:schemas-microsoft-com:office:smarttags" w:element="stockticker">
              <w:r w:rsidRPr="00DA3EA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US" w:eastAsia="en-GB"/>
                </w:rPr>
                <w:t>PCR</w:t>
              </w:r>
            </w:smartTag>
          </w:p>
        </w:tc>
      </w:tr>
      <w:tr w:rsidR="004921C2" w:rsidRPr="00DA3EA4" w:rsidTr="009253F9">
        <w:trPr>
          <w:trHeight w:val="336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rmal colon control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ectum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-10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4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7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7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rmal colon control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ectum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1.4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1.3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7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rmal colon control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aecum</w:t>
            </w:r>
            <w:proofErr w:type="spellEnd"/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-10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9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8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.0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rmal colon control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ectum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5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6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.4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rmal colon control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ectum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-10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4.0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.6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.9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rmal colon control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ectum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  <w:noWrap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7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3</w:t>
            </w:r>
          </w:p>
        </w:tc>
        <w:tc>
          <w:tcPr>
            <w:tcW w:w="850" w:type="dxa"/>
            <w:noWrap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2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rmal colon control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ectum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-10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  <w:noWrap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3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9</w:t>
            </w:r>
          </w:p>
        </w:tc>
        <w:tc>
          <w:tcPr>
            <w:tcW w:w="850" w:type="dxa"/>
            <w:noWrap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1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rmal colon control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ectum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9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6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7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rmal colon control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-10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0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5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4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rmal colon control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ectum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1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1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1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rmal colon control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aecum</w:t>
            </w:r>
            <w:proofErr w:type="spellEnd"/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-10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.2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.2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8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rmal colon control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1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9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2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rmal colon control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-10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3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3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1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rmal colon control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8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.3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.2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rmal colon control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ectum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-10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1.0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7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7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rmal colon control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9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2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1.2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rmal colon control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-10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1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1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2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rmal colon control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1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8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9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lastRenderedPageBreak/>
              <w:t>Normal colon control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0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3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4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rmal colon control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8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2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1.0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rmal colon control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ectum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7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9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.1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rmal colon control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ectum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1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2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6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rmal colon control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7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3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0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rmal colon control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aecum</w:t>
            </w:r>
            <w:proofErr w:type="spellEnd"/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-10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0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2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2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rmal colon control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aecum</w:t>
            </w:r>
            <w:proofErr w:type="spellEnd"/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1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5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7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rmal colon control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3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.2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.0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rmal colon control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-10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6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9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9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rmal colon control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.1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7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0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rmal colon control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-10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5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.2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.6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rmal colon control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-10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3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5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0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rmal colon control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-10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1.8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8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7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rmal colon control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5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8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8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rmal colon control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4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2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3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rmal colon control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-10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9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9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5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rmal colon control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-10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3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2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4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rmal colon control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1.5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3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9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rmal colon control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0-17 </w:t>
            </w: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lastRenderedPageBreak/>
              <w:t>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lastRenderedPageBreak/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9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6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3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lastRenderedPageBreak/>
              <w:t>Normal colon control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0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1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5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rmal colon control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-10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2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6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1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rmal colon control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4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3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0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rmal colon control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5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2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3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rmal colon control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2.0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2.8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2.2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osinophilic</w:t>
            </w:r>
            <w:proofErr w:type="spellEnd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control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ectum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0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0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3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osinophilic</w:t>
            </w:r>
            <w:proofErr w:type="spellEnd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control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ectum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9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7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3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osinophilic</w:t>
            </w:r>
            <w:proofErr w:type="spellEnd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control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ectum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3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1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4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osinophilic</w:t>
            </w:r>
            <w:proofErr w:type="spellEnd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control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aecum</w:t>
            </w:r>
            <w:proofErr w:type="spellEnd"/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7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0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7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osinophilic</w:t>
            </w:r>
            <w:proofErr w:type="spellEnd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control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-10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1.4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1.1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3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osinophilic</w:t>
            </w:r>
            <w:proofErr w:type="spellEnd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control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aecum</w:t>
            </w:r>
            <w:proofErr w:type="spellEnd"/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-10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2.1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8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7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osinophilic</w:t>
            </w:r>
            <w:proofErr w:type="spellEnd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control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-10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1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5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8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n-specific inflamed non-IBD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ectum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1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1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7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n-specific inflamed non-IBD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-10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1.4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2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5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n-specific inflamed non-IBD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ectum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.0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2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3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n-specific inflamed non-IBD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-10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.4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7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6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n-specific inflamed non-IBD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-10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4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2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6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lastRenderedPageBreak/>
              <w:t>Non-specific inflamed non-IBD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-10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1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3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8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roto-IBD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Descending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-10 years</w:t>
            </w:r>
          </w:p>
        </w:tc>
        <w:tc>
          <w:tcPr>
            <w:tcW w:w="1134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418" w:type="dxa"/>
            <w:shd w:val="thinDiagStripe" w:color="auto" w:fill="auto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0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4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3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rohn's</w:t>
            </w:r>
            <w:proofErr w:type="spellEnd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diseas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ectum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3+L4, B1</w:t>
            </w:r>
          </w:p>
        </w:tc>
        <w:tc>
          <w:tcPr>
            <w:tcW w:w="141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3+L4a, B1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8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0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1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rohn's</w:t>
            </w:r>
            <w:proofErr w:type="spellEnd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diseas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Transverse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3+L4, B1</w:t>
            </w:r>
          </w:p>
        </w:tc>
        <w:tc>
          <w:tcPr>
            <w:tcW w:w="141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3+L4a, B1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4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1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2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rohn's</w:t>
            </w:r>
            <w:proofErr w:type="spellEnd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diseas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Descending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3+L4, B2</w:t>
            </w:r>
          </w:p>
        </w:tc>
        <w:tc>
          <w:tcPr>
            <w:tcW w:w="141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3+L4a, B2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1.1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1.4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1.3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rohn's</w:t>
            </w:r>
            <w:proofErr w:type="spellEnd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diseas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aecum</w:t>
            </w:r>
            <w:proofErr w:type="spellEnd"/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1, B2</w:t>
            </w:r>
          </w:p>
        </w:tc>
        <w:tc>
          <w:tcPr>
            <w:tcW w:w="141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1, B2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3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9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1.2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rohn's</w:t>
            </w:r>
            <w:proofErr w:type="spellEnd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diseas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ectum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2, B1</w:t>
            </w:r>
          </w:p>
        </w:tc>
        <w:tc>
          <w:tcPr>
            <w:tcW w:w="141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2, B1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9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6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2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rohn's</w:t>
            </w:r>
            <w:proofErr w:type="spellEnd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diseas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aecum</w:t>
            </w:r>
            <w:proofErr w:type="spellEnd"/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3, B2</w:t>
            </w:r>
          </w:p>
        </w:tc>
        <w:tc>
          <w:tcPr>
            <w:tcW w:w="141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3, B2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1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1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3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rohn's</w:t>
            </w:r>
            <w:proofErr w:type="spellEnd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diseas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ectum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3, B2</w:t>
            </w:r>
          </w:p>
        </w:tc>
        <w:tc>
          <w:tcPr>
            <w:tcW w:w="141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3, B2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4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1.0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1.7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rohn's</w:t>
            </w:r>
            <w:proofErr w:type="spellEnd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diseas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ectum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3+L4, B1</w:t>
            </w:r>
          </w:p>
        </w:tc>
        <w:tc>
          <w:tcPr>
            <w:tcW w:w="141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3+L4a, B1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7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2.5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3.7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rohn's</w:t>
            </w:r>
            <w:proofErr w:type="spellEnd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diseas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3+L4, B1</w:t>
            </w:r>
          </w:p>
        </w:tc>
        <w:tc>
          <w:tcPr>
            <w:tcW w:w="141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3+L4a, B1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2.5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2.2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9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rohn's</w:t>
            </w:r>
            <w:proofErr w:type="spellEnd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diseas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2+L4, B1</w:t>
            </w:r>
          </w:p>
        </w:tc>
        <w:tc>
          <w:tcPr>
            <w:tcW w:w="141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2+L4a, B1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8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.6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.8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rohn's</w:t>
            </w:r>
            <w:proofErr w:type="spellEnd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diseas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-10 year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3, B1</w:t>
            </w:r>
          </w:p>
        </w:tc>
        <w:tc>
          <w:tcPr>
            <w:tcW w:w="141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3, B1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1.8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1.1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0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rohn's</w:t>
            </w:r>
            <w:proofErr w:type="spellEnd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diseas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2, B1</w:t>
            </w:r>
          </w:p>
        </w:tc>
        <w:tc>
          <w:tcPr>
            <w:tcW w:w="141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2, B1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6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2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7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rohn's</w:t>
            </w:r>
            <w:proofErr w:type="spellEnd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diseas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aecum</w:t>
            </w:r>
            <w:proofErr w:type="spellEnd"/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-10 year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3, B1</w:t>
            </w:r>
          </w:p>
        </w:tc>
        <w:tc>
          <w:tcPr>
            <w:tcW w:w="141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3, B1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1.5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9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1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rohn's</w:t>
            </w:r>
            <w:proofErr w:type="spellEnd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diseas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3, B1</w:t>
            </w:r>
          </w:p>
        </w:tc>
        <w:tc>
          <w:tcPr>
            <w:tcW w:w="141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3, B1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1.6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1.8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1.5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rohn's</w:t>
            </w:r>
            <w:proofErr w:type="spellEnd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diseas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Descending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-10 year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3+L4, B1</w:t>
            </w:r>
          </w:p>
        </w:tc>
        <w:tc>
          <w:tcPr>
            <w:tcW w:w="141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3+L4a, B1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1.2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8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1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rohn's</w:t>
            </w:r>
            <w:proofErr w:type="spellEnd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diseas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aecum</w:t>
            </w:r>
            <w:proofErr w:type="spellEnd"/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0-17 </w:t>
            </w: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lastRenderedPageBreak/>
              <w:t>year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lastRenderedPageBreak/>
              <w:t>L3, B1</w:t>
            </w:r>
          </w:p>
        </w:tc>
        <w:tc>
          <w:tcPr>
            <w:tcW w:w="141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3, B1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2.2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2.0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1.1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lastRenderedPageBreak/>
              <w:t>Crohn's</w:t>
            </w:r>
            <w:proofErr w:type="spellEnd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diseas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-10 year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0, B3p</w:t>
            </w:r>
          </w:p>
        </w:tc>
        <w:tc>
          <w:tcPr>
            <w:tcW w:w="141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0, B3p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6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0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5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rohn's</w:t>
            </w:r>
            <w:proofErr w:type="spellEnd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diseas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3+L4, B1p</w:t>
            </w:r>
          </w:p>
        </w:tc>
        <w:tc>
          <w:tcPr>
            <w:tcW w:w="141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3+L4a/b, B1p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1.3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1.6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1.1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rohn's</w:t>
            </w:r>
            <w:proofErr w:type="spellEnd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diseas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3+L4, B1</w:t>
            </w:r>
          </w:p>
        </w:tc>
        <w:tc>
          <w:tcPr>
            <w:tcW w:w="141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3+L4a, B1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8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6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1.4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rohn's</w:t>
            </w:r>
            <w:proofErr w:type="spellEnd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diseas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3+L4, B1</w:t>
            </w:r>
          </w:p>
        </w:tc>
        <w:tc>
          <w:tcPr>
            <w:tcW w:w="141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3+L4a/b, B1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2.2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2.0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1.0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rohn's</w:t>
            </w:r>
            <w:proofErr w:type="spellEnd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diseas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2, B1</w:t>
            </w:r>
          </w:p>
        </w:tc>
        <w:tc>
          <w:tcPr>
            <w:tcW w:w="141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2, B1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2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1.2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2.3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rohn's</w:t>
            </w:r>
            <w:proofErr w:type="spellEnd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diseas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-10 year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2, B1</w:t>
            </w:r>
          </w:p>
        </w:tc>
        <w:tc>
          <w:tcPr>
            <w:tcW w:w="141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2, B1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8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9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1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rohn's</w:t>
            </w:r>
            <w:proofErr w:type="spellEnd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diseas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2, B1</w:t>
            </w:r>
          </w:p>
        </w:tc>
        <w:tc>
          <w:tcPr>
            <w:tcW w:w="141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2, B1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1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1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3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rohn's</w:t>
            </w:r>
            <w:proofErr w:type="spellEnd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diseas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Descending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3+L4, B1</w:t>
            </w:r>
          </w:p>
        </w:tc>
        <w:tc>
          <w:tcPr>
            <w:tcW w:w="141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3+L4a, B1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0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1.7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3.1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rohn's</w:t>
            </w:r>
            <w:proofErr w:type="spellEnd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diseas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ectum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3, B2</w:t>
            </w:r>
          </w:p>
        </w:tc>
        <w:tc>
          <w:tcPr>
            <w:tcW w:w="141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3, B2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9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1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4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rohn's</w:t>
            </w:r>
            <w:proofErr w:type="spellEnd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diseas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2, B1</w:t>
            </w:r>
          </w:p>
        </w:tc>
        <w:tc>
          <w:tcPr>
            <w:tcW w:w="141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2, B1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1.3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2.0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1.9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rohn's</w:t>
            </w:r>
            <w:proofErr w:type="spellEnd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diseas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3, B1</w:t>
            </w:r>
          </w:p>
        </w:tc>
        <w:tc>
          <w:tcPr>
            <w:tcW w:w="141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3, B1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6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8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7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rohn's</w:t>
            </w:r>
            <w:proofErr w:type="spellEnd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diseas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Transverse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3, B1</w:t>
            </w:r>
          </w:p>
        </w:tc>
        <w:tc>
          <w:tcPr>
            <w:tcW w:w="141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3, B1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2.0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3.4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4.0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rohn's</w:t>
            </w:r>
            <w:proofErr w:type="spellEnd"/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diseas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2+L4, B1</w:t>
            </w:r>
          </w:p>
        </w:tc>
        <w:tc>
          <w:tcPr>
            <w:tcW w:w="141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2+L4a, B1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2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6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7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BD-type unspecified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3</w:t>
            </w:r>
          </w:p>
        </w:tc>
        <w:tc>
          <w:tcPr>
            <w:tcW w:w="141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3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2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0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2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BD-type unspecified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Descending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2</w:t>
            </w:r>
          </w:p>
        </w:tc>
        <w:tc>
          <w:tcPr>
            <w:tcW w:w="141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2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3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4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3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Ulcerative coliti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ectum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-10 year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3</w:t>
            </w:r>
          </w:p>
        </w:tc>
        <w:tc>
          <w:tcPr>
            <w:tcW w:w="141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3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4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3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0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Ulcerative coliti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ectum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0-17 </w:t>
            </w: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lastRenderedPageBreak/>
              <w:t>year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lastRenderedPageBreak/>
              <w:t>E3</w:t>
            </w:r>
          </w:p>
        </w:tc>
        <w:tc>
          <w:tcPr>
            <w:tcW w:w="141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4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1.1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1.6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1.6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lastRenderedPageBreak/>
              <w:t>Ulcerative coliti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ectum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3</w:t>
            </w:r>
          </w:p>
        </w:tc>
        <w:tc>
          <w:tcPr>
            <w:tcW w:w="141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4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1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8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1.5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Ulcerative coliti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2</w:t>
            </w:r>
          </w:p>
        </w:tc>
        <w:tc>
          <w:tcPr>
            <w:tcW w:w="141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2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0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8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7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Ulcerative coliti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3</w:t>
            </w:r>
          </w:p>
        </w:tc>
        <w:tc>
          <w:tcPr>
            <w:tcW w:w="141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4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.8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1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6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Ulcerative coliti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-10 year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2</w:t>
            </w:r>
          </w:p>
        </w:tc>
        <w:tc>
          <w:tcPr>
            <w:tcW w:w="141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2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1.7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1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0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Ulcerative coliti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2</w:t>
            </w:r>
          </w:p>
        </w:tc>
        <w:tc>
          <w:tcPr>
            <w:tcW w:w="141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2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1.2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1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0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Ulcerative coliti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3</w:t>
            </w:r>
          </w:p>
        </w:tc>
        <w:tc>
          <w:tcPr>
            <w:tcW w:w="141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4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5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5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3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Ulcerative coliti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-10 year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3</w:t>
            </w:r>
          </w:p>
        </w:tc>
        <w:tc>
          <w:tcPr>
            <w:tcW w:w="141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3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2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6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7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Ulcerative coliti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-10 year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3</w:t>
            </w:r>
          </w:p>
        </w:tc>
        <w:tc>
          <w:tcPr>
            <w:tcW w:w="141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4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1.4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4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5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Ulcerative coliti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3</w:t>
            </w:r>
          </w:p>
        </w:tc>
        <w:tc>
          <w:tcPr>
            <w:tcW w:w="141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4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7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8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1.7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Ulcerative coliti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2</w:t>
            </w:r>
          </w:p>
        </w:tc>
        <w:tc>
          <w:tcPr>
            <w:tcW w:w="141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2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6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2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8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</w:tr>
      <w:tr w:rsidR="004921C2" w:rsidRPr="00DA3EA4" w:rsidTr="009253F9">
        <w:trPr>
          <w:trHeight w:val="360"/>
        </w:trPr>
        <w:tc>
          <w:tcPr>
            <w:tcW w:w="1972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Ulcerative coliti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gmoid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-17 years</w:t>
            </w:r>
          </w:p>
        </w:tc>
        <w:tc>
          <w:tcPr>
            <w:tcW w:w="113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3</w:t>
            </w:r>
          </w:p>
        </w:tc>
        <w:tc>
          <w:tcPr>
            <w:tcW w:w="141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4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1</w:t>
            </w:r>
          </w:p>
        </w:tc>
        <w:tc>
          <w:tcPr>
            <w:tcW w:w="8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1.3</w:t>
            </w:r>
          </w:p>
        </w:tc>
        <w:tc>
          <w:tcPr>
            <w:tcW w:w="850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2.2</w:t>
            </w:r>
          </w:p>
        </w:tc>
        <w:tc>
          <w:tcPr>
            <w:tcW w:w="864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128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319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651" w:type="dxa"/>
          </w:tcPr>
          <w:p w:rsidR="004921C2" w:rsidRPr="00DA3EA4" w:rsidRDefault="004921C2" w:rsidP="004921C2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A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itive</w:t>
            </w:r>
          </w:p>
        </w:tc>
      </w:tr>
    </w:tbl>
    <w:p w:rsidR="004921C2" w:rsidRPr="00DA3EA4" w:rsidRDefault="004921C2" w:rsidP="004921C2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A0B68" w:rsidRDefault="00CA0B68"/>
    <w:sectPr w:rsidR="00CA0B68" w:rsidSect="00D80FF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2C3916"/>
    <w:multiLevelType w:val="hybridMultilevel"/>
    <w:tmpl w:val="EC12F2E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F34B39"/>
    <w:multiLevelType w:val="hybridMultilevel"/>
    <w:tmpl w:val="1B7A960C"/>
    <w:lvl w:ilvl="0" w:tplc="29C4D02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358D0E00"/>
    <w:multiLevelType w:val="hybridMultilevel"/>
    <w:tmpl w:val="7B04BD32"/>
    <w:lvl w:ilvl="0" w:tplc="8460EA56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>
    <w:nsid w:val="3E237F9C"/>
    <w:multiLevelType w:val="hybridMultilevel"/>
    <w:tmpl w:val="D2C444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F9554AE"/>
    <w:multiLevelType w:val="hybridMultilevel"/>
    <w:tmpl w:val="EAE4DB02"/>
    <w:lvl w:ilvl="0" w:tplc="1DEAFA7C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>
    <w:nsid w:val="5A954540"/>
    <w:multiLevelType w:val="hybridMultilevel"/>
    <w:tmpl w:val="D33C64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E1D1243"/>
    <w:multiLevelType w:val="hybridMultilevel"/>
    <w:tmpl w:val="0832BA9E"/>
    <w:lvl w:ilvl="0" w:tplc="3DCAC51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2"/>
  </w:num>
  <w:num w:numId="4">
    <w:abstractNumId w:val="1"/>
  </w:num>
  <w:num w:numId="5">
    <w:abstractNumId w:val="3"/>
  </w:num>
  <w:num w:numId="6">
    <w:abstractNumId w:val="5"/>
  </w:num>
  <w:num w:numId="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921C2"/>
    <w:rsid w:val="002D5128"/>
    <w:rsid w:val="004921C2"/>
    <w:rsid w:val="004C639D"/>
    <w:rsid w:val="00691531"/>
    <w:rsid w:val="00812F74"/>
    <w:rsid w:val="00824888"/>
    <w:rsid w:val="00C00A33"/>
    <w:rsid w:val="00CA0B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1C2"/>
    <w:pPr>
      <w:spacing w:line="240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4921C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rsid w:val="004921C2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921C2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rsid w:val="004921C2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921C2"/>
    <w:rPr>
      <w:rFonts w:ascii="Calibri" w:eastAsia="Calibri" w:hAnsi="Calibri" w:cs="Calibri"/>
    </w:rPr>
  </w:style>
  <w:style w:type="table" w:styleId="TableGrid">
    <w:name w:val="Table Grid"/>
    <w:basedOn w:val="TableNormal"/>
    <w:uiPriority w:val="59"/>
    <w:rsid w:val="004921C2"/>
    <w:pPr>
      <w:spacing w:after="0" w:line="240" w:lineRule="auto"/>
    </w:pPr>
    <w:rPr>
      <w:rFonts w:ascii="Calibri" w:eastAsia="Calibri" w:hAnsi="Calibri" w:cs="Calibri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4921C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1C2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4921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921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21C2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921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21C2"/>
    <w:rPr>
      <w:b/>
      <w:bCs/>
    </w:rPr>
  </w:style>
  <w:style w:type="paragraph" w:styleId="Revision">
    <w:name w:val="Revision"/>
    <w:hidden/>
    <w:uiPriority w:val="99"/>
    <w:semiHidden/>
    <w:rsid w:val="004921C2"/>
    <w:pPr>
      <w:spacing w:after="0" w:line="240" w:lineRule="auto"/>
    </w:pPr>
    <w:rPr>
      <w:rFonts w:ascii="Calibri" w:eastAsia="Calibri" w:hAnsi="Calibri" w:cs="Calibri"/>
    </w:rPr>
  </w:style>
  <w:style w:type="paragraph" w:customStyle="1" w:styleId="font5">
    <w:name w:val="font5"/>
    <w:basedOn w:val="Normal"/>
    <w:rsid w:val="004921C2"/>
    <w:pPr>
      <w:spacing w:before="100" w:beforeAutospacing="1" w:after="100" w:afterAutospacing="1"/>
    </w:pPr>
    <w:rPr>
      <w:rFonts w:ascii="Times New Roman" w:eastAsia="Arial Unicode MS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921C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21C2"/>
    <w:rPr>
      <w:color w:val="800080"/>
      <w:u w:val="single"/>
    </w:rPr>
  </w:style>
  <w:style w:type="paragraph" w:customStyle="1" w:styleId="xl68">
    <w:name w:val="xl68"/>
    <w:basedOn w:val="Normal"/>
    <w:rsid w:val="004921C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69">
    <w:name w:val="xl69"/>
    <w:basedOn w:val="Normal"/>
    <w:rsid w:val="004921C2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0">
    <w:name w:val="xl70"/>
    <w:basedOn w:val="Normal"/>
    <w:rsid w:val="004921C2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1">
    <w:name w:val="xl71"/>
    <w:basedOn w:val="Normal"/>
    <w:rsid w:val="004921C2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2">
    <w:name w:val="xl72"/>
    <w:basedOn w:val="Normal"/>
    <w:rsid w:val="004921C2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3">
    <w:name w:val="xl73"/>
    <w:basedOn w:val="Normal"/>
    <w:rsid w:val="004921C2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4921C2"/>
  </w:style>
  <w:style w:type="table" w:customStyle="1" w:styleId="TableGrid1">
    <w:name w:val="Table Grid1"/>
    <w:basedOn w:val="TableNormal"/>
    <w:next w:val="TableGrid"/>
    <w:uiPriority w:val="59"/>
    <w:rsid w:val="004921C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4921C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88</Words>
  <Characters>9054</Characters>
  <Application>Microsoft Office Word</Application>
  <DocSecurity>0</DocSecurity>
  <Lines>75</Lines>
  <Paragraphs>21</Paragraphs>
  <ScaleCrop>false</ScaleCrop>
  <Company>University of Aberdeen</Company>
  <LinksUpToDate>false</LinksUpToDate>
  <CharactersWithSpaces>10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tson</dc:creator>
  <cp:lastModifiedBy>Watson</cp:lastModifiedBy>
  <cp:revision>3</cp:revision>
  <dcterms:created xsi:type="dcterms:W3CDTF">2013-02-11T21:50:00Z</dcterms:created>
  <dcterms:modified xsi:type="dcterms:W3CDTF">2013-02-11T21:50:00Z</dcterms:modified>
</cp:coreProperties>
</file>